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ED50B" w14:textId="77777777" w:rsidR="00734F36" w:rsidRPr="00F50C3B" w:rsidRDefault="00734F36" w:rsidP="00734F36">
      <w:pPr>
        <w:spacing w:line="360" w:lineRule="auto"/>
        <w:ind w:firstLine="180"/>
        <w:rPr>
          <w:rFonts w:ascii="Arial" w:hAnsi="Arial" w:cs="Arial"/>
          <w:b/>
          <w:bCs/>
          <w:sz w:val="22"/>
          <w:szCs w:val="22"/>
          <w:lang w:val="en-US"/>
        </w:rPr>
      </w:pPr>
      <w:r w:rsidRPr="00F50C3B">
        <w:rPr>
          <w:rFonts w:ascii="Arial" w:hAnsi="Arial" w:cs="Arial"/>
          <w:b/>
          <w:bCs/>
          <w:sz w:val="22"/>
          <w:szCs w:val="22"/>
          <w:lang w:val="en-US"/>
        </w:rPr>
        <w:t>Additional file 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F50C3B">
        <w:rPr>
          <w:rFonts w:ascii="Arial" w:hAnsi="Arial" w:cs="Arial"/>
          <w:b/>
          <w:bCs/>
          <w:sz w:val="22"/>
          <w:szCs w:val="22"/>
          <w:lang w:val="en-US"/>
        </w:rPr>
        <w:t xml:space="preserve"> Sociodemographic characteristics of participants</w:t>
      </w:r>
      <w:r>
        <w:rPr>
          <w:rFonts w:ascii="Arial" w:hAnsi="Arial" w:cs="Arial"/>
          <w:b/>
          <w:bCs/>
          <w:sz w:val="22"/>
          <w:szCs w:val="22"/>
          <w:lang w:val="en-US"/>
        </w:rPr>
        <w:t>, by country</w:t>
      </w:r>
      <w:r w:rsidRPr="00F50C3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tbl>
      <w:tblPr>
        <w:tblW w:w="14812" w:type="dxa"/>
        <w:tblInd w:w="-720" w:type="dxa"/>
        <w:tblLook w:val="04A0" w:firstRow="1" w:lastRow="0" w:firstColumn="1" w:lastColumn="0" w:noHBand="0" w:noVBand="1"/>
      </w:tblPr>
      <w:tblGrid>
        <w:gridCol w:w="2250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</w:tblGrid>
      <w:tr w:rsidR="00734F36" w:rsidRPr="009C6DA1" w14:paraId="42DAFBAC" w14:textId="77777777" w:rsidTr="001D0743">
        <w:trPr>
          <w:trHeight w:val="144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FFFFA2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Hlk108026327"/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AE68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Angola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D3B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Benin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670D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urundi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1C36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303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82D9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ambia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7767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uinea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899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Liberia 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C077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7D0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i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7F29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igeria </w:t>
            </w:r>
          </w:p>
        </w:tc>
      </w:tr>
      <w:tr w:rsidR="00734F36" w:rsidRPr="009C6DA1" w14:paraId="4C1D194A" w14:textId="77777777" w:rsidTr="001D0743">
        <w:trPr>
          <w:trHeight w:val="144"/>
        </w:trPr>
        <w:tc>
          <w:tcPr>
            <w:tcW w:w="2250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F5BCA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F53B50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8947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9549D44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8994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E221DBB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8660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DDB7B95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7613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820C54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7193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C3D90A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5799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0E26E24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5530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9A84C7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4267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889846E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13,448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EAA7A0E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6368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D193BEE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21,792)</w:t>
            </w:r>
          </w:p>
        </w:tc>
      </w:tr>
      <w:tr w:rsidR="00734F36" w:rsidRPr="009C6DA1" w14:paraId="525D9411" w14:textId="77777777" w:rsidTr="001D0743">
        <w:trPr>
          <w:trHeight w:val="144"/>
        </w:trPr>
        <w:tc>
          <w:tcPr>
            <w:tcW w:w="2250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60013B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51BE3A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9F8CEA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91E140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1F3EF9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363B6E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119DE3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86DF4E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D5A6DA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12EABF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687F0F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833B2C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734F36" w:rsidRPr="009C6DA1" w14:paraId="5377A0D8" w14:textId="77777777" w:rsidTr="001C0758">
        <w:trPr>
          <w:trHeight w:val="24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0636F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group at the time of most recent birth (years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F6C0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0D2C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40A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2CB2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51B9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14B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FA6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7BFC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DB0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AE9F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A988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2A09C3EC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626186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19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44307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74 (19.7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4167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87 (12.0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DE361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1 (7.6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CDAA9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10 (16.8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15DFA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5 (11.0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312AF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65 (10.5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49E26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6 (18.3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805F3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1 (19.9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D299E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43 (19.6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6603B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87 (16.4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AA299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72 (12.2)</w:t>
            </w:r>
          </w:p>
        </w:tc>
      </w:tr>
      <w:tr w:rsidR="00734F36" w:rsidRPr="009C6DA1" w14:paraId="70E06817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ADEE34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-2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826F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22 (26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AD48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41 (24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804E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44 (24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FEA4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62 (25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C7F8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60 (25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4A1E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7 (23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2EDB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1 (22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52E3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5 (25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AAD1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77 (28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E9B7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04 (24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F6E8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63 (23.1)</w:t>
            </w:r>
          </w:p>
        </w:tc>
      </w:tr>
      <w:tr w:rsidR="00734F36" w:rsidRPr="009C6DA1" w14:paraId="00EDE988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0630E4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-2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E827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70 (22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F7E1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69 (27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461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86 (25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C2A2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33 (26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9777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31 (26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596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79 (27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8060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00 (23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C488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5 (22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76B4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26 (23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ACBB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42 (23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63E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32 (26.2)</w:t>
            </w:r>
          </w:p>
        </w:tc>
      </w:tr>
      <w:tr w:rsidR="00734F36" w:rsidRPr="009C6DA1" w14:paraId="4D0DA988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24BE14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-3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DD8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48 (14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B8EA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17 (19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CC49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49 (21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E642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94 (18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4950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37 (18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58F6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68 (19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BFB5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97 (18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577D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1 (15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45B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59 (16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5DDF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8 (18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0558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56 (19.9)</w:t>
            </w:r>
          </w:p>
        </w:tc>
      </w:tr>
      <w:tr w:rsidR="00734F36" w:rsidRPr="009C6DA1" w14:paraId="45B2A64D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2D948F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8F6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33 (12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E5A6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36 (11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EB53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98 (13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A3D9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2 (10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8CDE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8 (12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0C64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4 (13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463A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0 (11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F8B7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6 (11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5CB2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94 (8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FE4E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6 (12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E035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22 (12.9)</w:t>
            </w:r>
          </w:p>
        </w:tc>
      </w:tr>
      <w:tr w:rsidR="00734F36" w:rsidRPr="009C6DA1" w14:paraId="619D4D4E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A2AA51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-4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CD72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1 (4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75C4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3 (4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BA02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4 (6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ADC6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7 (3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5D05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4 (4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604D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3 (4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4ED0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4 (5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6B4A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4 (5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8B7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8 (3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E005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9 (4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FA3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79 (4.9)</w:t>
            </w:r>
          </w:p>
        </w:tc>
      </w:tr>
      <w:tr w:rsidR="00734F36" w:rsidRPr="009C6DA1" w14:paraId="5B7F4F50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AB9169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-4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64E7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 (0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C5B6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 (0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C7A0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 (0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1598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 (0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519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 (0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F04F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 (0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F2A7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 (0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DC95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 (0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0DBF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 (0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3DE7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 (0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A2A2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8 (0.9)</w:t>
            </w:r>
          </w:p>
        </w:tc>
      </w:tr>
      <w:tr w:rsidR="00734F36" w:rsidRPr="009C6DA1" w14:paraId="4A3D5672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129EBB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050A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9 ± 7.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25BD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0 ± 6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A7D8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.1 ± 6.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F95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0 ± 6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055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1 ± 6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62AF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5 ± 6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A665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5 ± 7.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5356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0 ± 7.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E9EC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3 ± 6.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E743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5 ± 7.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D2A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8.3 ± 6.9 </w:t>
            </w:r>
          </w:p>
        </w:tc>
      </w:tr>
      <w:tr w:rsidR="001C0758" w:rsidRPr="009C6DA1" w14:paraId="5F569D6F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</w:tcPr>
          <w:p w14:paraId="0B434132" w14:textId="79406252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rital status at the time of the survey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8DF6D" w14:textId="25AFD2DC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101E47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668727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5B924D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8511E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CA7C4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5D0011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85B61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64B7D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FADD8B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1DCF7" w14:textId="77777777" w:rsidR="001C0758" w:rsidRPr="009C6DA1" w:rsidRDefault="001C0758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12F6" w:rsidRPr="009C6DA1" w14:paraId="3B8DA46C" w14:textId="77777777" w:rsidTr="00CE1989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</w:tcPr>
          <w:p w14:paraId="2D082B8E" w14:textId="4E9A4AD5" w:rsidR="006212F6" w:rsidRPr="009C6DA1" w:rsidRDefault="006212F6" w:rsidP="006212F6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in union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7BACF2" w14:textId="078D59C6" w:rsidR="006212F6" w:rsidRPr="009C6DA1" w:rsidRDefault="006212F6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259 </w:t>
            </w:r>
            <w:r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6</w:t>
            </w:r>
            <w:r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688E4" w14:textId="13D19873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682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6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E8FE3" w14:textId="17DDEA8B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089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2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42B116" w14:textId="1B3C85A8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314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9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90669E" w14:textId="4816AADE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481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3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BD9C22" w14:textId="3371DEE2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461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6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1B8AF0" w14:textId="2E951B48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401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3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ADD0B6" w14:textId="15F24AE4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401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.8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2CA073" w14:textId="573E3F11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335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3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1424D5" w14:textId="14BC87CF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65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0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D5DD0B" w14:textId="5E48A590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274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8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212F6" w:rsidRPr="009C6DA1" w14:paraId="0964BD57" w14:textId="77777777" w:rsidTr="00CE1989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</w:tcPr>
          <w:p w14:paraId="6DC471BB" w14:textId="099440FB" w:rsidR="006212F6" w:rsidRPr="009C6DA1" w:rsidRDefault="006212F6" w:rsidP="006212F6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n union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BFC36" w14:textId="1D773710" w:rsidR="006212F6" w:rsidRPr="009C6DA1" w:rsidRDefault="006212F6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6235 </w:t>
            </w:r>
            <w:r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.4</w:t>
            </w:r>
            <w:r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75F0A" w14:textId="1C40233B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8348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.4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5B7AF" w14:textId="625A0B27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7852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8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47F20" w14:textId="1453686E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299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1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0DE490" w14:textId="4BEB4727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7109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.7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063E68" w14:textId="73BDF36F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4911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.4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94EA4F" w14:textId="09E3B301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086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.7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ED99F6" w14:textId="304B3E7E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625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.2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38543A" w14:textId="04FDF5F6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1180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2.7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03F116" w14:textId="1330A468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6358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.0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44C5CB" w14:textId="3F64D7EF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20637 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.2</w:t>
            </w:r>
            <w:r w:rsidR="006212F6" w:rsidRPr="00B11A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34F36" w:rsidRPr="009C6DA1" w14:paraId="04287C23" w14:textId="77777777" w:rsidTr="001C0758">
        <w:trPr>
          <w:trHeight w:val="245"/>
        </w:trPr>
        <w:tc>
          <w:tcPr>
            <w:tcW w:w="2250" w:type="dxa"/>
            <w:shd w:val="clear" w:color="000000" w:fill="FFFFFF"/>
            <w:vAlign w:val="bottom"/>
          </w:tcPr>
          <w:p w14:paraId="2E2A3FB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DA087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83D30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42F7C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275C8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15E12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6BE99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ED1DD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9DE49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56825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D4150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36C4C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36DB57CB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2EFCC5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3D1E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448 (64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9726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23 (39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786B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0 (9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78FB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26 (47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04D2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9 (12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C681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89 (66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250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51 (30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6021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69 (56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AD5D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40 (14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B714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42 (21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488A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12 (39.8)</w:t>
            </w:r>
          </w:p>
        </w:tc>
      </w:tr>
      <w:tr w:rsidR="00734F36" w:rsidRPr="009C6DA1" w14:paraId="6EA7BC97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C3DA85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2D6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46 (35.9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11F8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08 (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26E1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61 (90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6DE4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47 (52.7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9DC9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21 (87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0CA1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83 (33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700B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37 (69.9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37D8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57 (43.6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40A2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576 (85.7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626A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181 (78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690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199 (60.2)</w:t>
            </w:r>
          </w:p>
        </w:tc>
      </w:tr>
      <w:tr w:rsidR="00734F36" w:rsidRPr="009C6DA1" w14:paraId="28FD2773" w14:textId="77777777" w:rsidTr="001C0758">
        <w:trPr>
          <w:trHeight w:val="245"/>
        </w:trPr>
        <w:tc>
          <w:tcPr>
            <w:tcW w:w="2250" w:type="dxa"/>
            <w:shd w:val="clear" w:color="000000" w:fill="FFFFFF"/>
            <w:vAlign w:val="bottom"/>
          </w:tcPr>
          <w:p w14:paraId="33FAE4F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ducational status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2EB82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5BF45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B928E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E62554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6F0D5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6090F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A50D1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F43D9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EC9F7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AE02C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AE4E4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4CB731E5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DF28B8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29C85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79 (26.8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F6FBC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07 (64.3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26FE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18 (46.1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EB42F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31 (27.8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5702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91 (63.1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5B466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54 (45.7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A8C1E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65 (75.9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235E4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66 (33.9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E4E62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90 (12.5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5EDCA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43 (71.6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44EFF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38 (44.4)</w:t>
            </w:r>
          </w:p>
        </w:tc>
      </w:tr>
      <w:tr w:rsidR="00734F36" w:rsidRPr="009C6DA1" w14:paraId="1C393D68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02037F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CF44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20 (37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348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50 (18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68C0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90 (42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7ABB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00 (31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3288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50 (28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7955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45 (17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92F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2 (11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D11A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84 (24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A264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63 (65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B550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5 (12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8A75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93 (15.0)</w:t>
            </w:r>
          </w:p>
        </w:tc>
      </w:tr>
      <w:tr w:rsidR="00734F36" w:rsidRPr="009C6DA1" w14:paraId="306D4C94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F56F1C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4651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31 (32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69D4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37 (15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CDE6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4 (10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BCF1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20 (35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43A0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0 (5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34A3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17 (3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28C0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0 (10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39C6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06 (37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4C30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00 (20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A139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8 (14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E8F5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62 (31.8)</w:t>
            </w:r>
          </w:p>
        </w:tc>
      </w:tr>
      <w:tr w:rsidR="00734F36" w:rsidRPr="009C6DA1" w14:paraId="64F83CE1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1F931E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BDF6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5 (3.1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770C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6 (1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E58C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9 (0.8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FFBD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3 (5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D609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0 (3.0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E5F0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6 (4.8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FC2B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 (2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EC5E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0 (4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AB7F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2 (1.9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1178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 (1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1C10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19 (8.8)</w:t>
            </w:r>
          </w:p>
        </w:tc>
      </w:tr>
      <w:tr w:rsidR="00734F36" w:rsidRPr="009C6DA1" w14:paraId="368FDCB2" w14:textId="77777777" w:rsidTr="001C0758">
        <w:trPr>
          <w:trHeight w:val="245"/>
        </w:trPr>
        <w:tc>
          <w:tcPr>
            <w:tcW w:w="2250" w:type="dxa"/>
            <w:shd w:val="clear" w:color="auto" w:fill="auto"/>
            <w:vAlign w:val="bottom"/>
          </w:tcPr>
          <w:p w14:paraId="22447B4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ealth index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39153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F016C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A6BFC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1866A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826D17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3EE4F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E3126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44D89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372D6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D5492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64C96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720D53D8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1275CD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E0AD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03 (21.2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32E45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36 (20.3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F090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3 (22.6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BAB54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30 (19.9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C8325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09 (21.2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3F0D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3 (21.1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FB199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12 (22.1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121EA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64 (21.5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EFA9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09 (23.7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50012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59 (19.0)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499CB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36 (20.2)</w:t>
            </w:r>
          </w:p>
        </w:tc>
      </w:tr>
      <w:tr w:rsidR="00734F36" w:rsidRPr="009C6DA1" w14:paraId="0D07277D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5676FD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F829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91 (21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14A3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90 (19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93A1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06 (21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710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88 (20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DA2F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99 (21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0FAA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8 (21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D93B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9 (20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9B23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21 (20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6F22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37 (21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4738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35 (20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1903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18 (21.1)</w:t>
            </w:r>
          </w:p>
        </w:tc>
      </w:tr>
      <w:tr w:rsidR="00734F36" w:rsidRPr="009C6DA1" w14:paraId="46D3B28F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82AA25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62F1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56 (20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8B96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40 (20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C910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21 (20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4D52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11 (21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2B6B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02 (21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8CAD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82 (20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9BE8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7 (20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FB5A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6 (21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9D69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22 (20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A22D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87 (21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67C1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08 (21.0)</w:t>
            </w:r>
          </w:p>
        </w:tc>
      </w:tr>
      <w:tr w:rsidR="00734F36" w:rsidRPr="009C6DA1" w14:paraId="650C948F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75EBDE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68E4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40 (20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CD91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25 (20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2048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72 (18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4847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22 (19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A7F6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49 (19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678C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18 (18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3FC0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2 (19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95A6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3 (19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F3AC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94 (18.5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DBD3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47 (20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04B7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48 (20.3)</w:t>
            </w:r>
          </w:p>
        </w:tc>
      </w:tr>
      <w:tr w:rsidR="00734F36" w:rsidRPr="009C6DA1" w14:paraId="50EB8E68" w14:textId="77777777" w:rsidTr="001C0758">
        <w:trPr>
          <w:trHeight w:val="2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AC1AED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1BBE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04 (16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37E6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39 (19.3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48F8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19 (17.0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2252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22 (18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8023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30 (17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8CE1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01 (18.6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8373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7 (17.4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AABB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1 (17.7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A85E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54 (15.9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0343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94 (19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F92B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02 (17.4)</w:t>
            </w:r>
          </w:p>
        </w:tc>
      </w:tr>
      <w:tr w:rsidR="00734F36" w:rsidRPr="009C6DA1" w14:paraId="24C5E334" w14:textId="77777777" w:rsidTr="001C0758">
        <w:trPr>
          <w:trHeight w:val="245"/>
        </w:trPr>
        <w:tc>
          <w:tcPr>
            <w:tcW w:w="2250" w:type="dxa"/>
            <w:shd w:val="clear" w:color="000000" w:fill="FFFFFF"/>
            <w:vAlign w:val="bottom"/>
          </w:tcPr>
          <w:p w14:paraId="77C2FA3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rity at the time of index pregnancy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068A1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BEC7A7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23B0A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3BD23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FFBD3D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FA5C0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1A98DF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B7849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672CA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284C7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50B7CF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309059D4" w14:textId="77777777" w:rsidTr="001C0758">
        <w:trPr>
          <w:trHeight w:val="245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2B4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1C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69 (20.8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A3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06 (20.0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3A8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16 (17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24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42 (33.1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6A1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45 (19.1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DB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96 (20.4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CD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1 (19.0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B4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97 (27.2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60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11 (24.5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BC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54 (17.4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84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96 (17.3)</w:t>
            </w:r>
          </w:p>
        </w:tc>
      </w:tr>
      <w:tr w:rsidR="00734F36" w:rsidRPr="009C6DA1" w14:paraId="36F4127D" w14:textId="77777777" w:rsidTr="001C0758">
        <w:trPr>
          <w:trHeight w:val="245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2E94B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-2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C9C7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18 (34.4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B603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25 (34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7EA4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42 (34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3E27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91 (29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3B11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88 (30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DB29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26 (34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958F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81 (36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7F81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19 (35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47E5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29 (37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EB09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6 (30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A199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12 (33.4)</w:t>
            </w:r>
          </w:p>
        </w:tc>
      </w:tr>
      <w:tr w:rsidR="00734F36" w:rsidRPr="009C6DA1" w14:paraId="38BC45F9" w14:textId="77777777" w:rsidTr="001C0758">
        <w:trPr>
          <w:trHeight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970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3 - 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09A5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31 (22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D974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65 (25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0738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07 (24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DC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59 (20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3D86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51 (23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27AB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01 (24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A329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14 (25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2C31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5 (21.0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2F7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92 (23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6D1D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37 (24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D308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161 (23.6)</w:t>
            </w:r>
          </w:p>
        </w:tc>
      </w:tr>
      <w:tr w:rsidR="00734F36" w:rsidRPr="009C6DA1" w14:paraId="10ADCCD0" w14:textId="77777777" w:rsidTr="001C0758">
        <w:trPr>
          <w:trHeight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681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- 6 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8AC8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52 (13.6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0BE8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5 (13.7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AB72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57 (15.2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254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3 (10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D5A3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25 (16.1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BD8F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1 (13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01AE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0 (12.9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5FF1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5 (11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70A8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86 (10.3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B2D8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3 (15.8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EDAD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01 (14.2)</w:t>
            </w:r>
          </w:p>
        </w:tc>
      </w:tr>
      <w:tr w:rsidR="00734F36" w:rsidRPr="009C6DA1" w14:paraId="510C3778" w14:textId="77777777" w:rsidTr="001C0758">
        <w:trPr>
          <w:trHeight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A49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≥ 7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CC19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25 (8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BE6D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9 (6.6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2D0C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9 (9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FDE2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0 (6.4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B183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0 (11.6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C2AA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7 (7.6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E19F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1 (6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81BB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0 (5.2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CF2C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8 (4.4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BBE4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62 (11.5)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E68E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41 (11.6)</w:t>
            </w:r>
          </w:p>
        </w:tc>
      </w:tr>
      <w:tr w:rsidR="00734F36" w:rsidRPr="00F50C3B" w14:paraId="6F928A58" w14:textId="77777777" w:rsidTr="001C0758">
        <w:trPr>
          <w:trHeight w:val="245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E9F7" w14:textId="77777777" w:rsidR="00734F36" w:rsidRPr="009C6DA1" w:rsidRDefault="00734F36" w:rsidP="0033232D">
            <w:pPr>
              <w:ind w:left="16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dian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erquartile Range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FF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513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6155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15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0 - 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33F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- 5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E87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231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4D1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A75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3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D15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5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38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5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bookmarkEnd w:id="0"/>
    </w:tbl>
    <w:p w14:paraId="20F6314C" w14:textId="77777777" w:rsidR="001C0758" w:rsidRDefault="001C0758" w:rsidP="00734F36">
      <w:pPr>
        <w:spacing w:before="240" w:line="360" w:lineRule="auto"/>
        <w:ind w:firstLine="18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D2541E" w14:textId="0BFA6B61" w:rsidR="00734F36" w:rsidRPr="00F50C3B" w:rsidRDefault="00734F36" w:rsidP="00734F36">
      <w:pPr>
        <w:spacing w:before="240" w:line="360" w:lineRule="auto"/>
        <w:ind w:firstLine="180"/>
        <w:rPr>
          <w:rFonts w:ascii="Arial" w:hAnsi="Arial" w:cs="Arial"/>
          <w:b/>
          <w:bCs/>
          <w:sz w:val="22"/>
          <w:szCs w:val="22"/>
          <w:lang w:val="en-US"/>
        </w:rPr>
      </w:pPr>
      <w:r w:rsidRPr="00F50C3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Additional file 2 – continued </w:t>
      </w:r>
    </w:p>
    <w:tbl>
      <w:tblPr>
        <w:tblW w:w="9248" w:type="dxa"/>
        <w:tblInd w:w="-720" w:type="dxa"/>
        <w:tblLook w:val="04A0" w:firstRow="1" w:lastRow="0" w:firstColumn="1" w:lastColumn="0" w:noHBand="0" w:noVBand="1"/>
      </w:tblPr>
      <w:tblGrid>
        <w:gridCol w:w="2340"/>
        <w:gridCol w:w="1362"/>
        <w:gridCol w:w="1362"/>
        <w:gridCol w:w="1362"/>
        <w:gridCol w:w="1362"/>
        <w:gridCol w:w="1460"/>
      </w:tblGrid>
      <w:tr w:rsidR="00734F36" w:rsidRPr="009C6DA1" w14:paraId="2E38CF2C" w14:textId="77777777" w:rsidTr="001D0743">
        <w:trPr>
          <w:trHeight w:val="144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bottom"/>
          </w:tcPr>
          <w:p w14:paraId="16F1F05F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F2E7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C5A0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outh Africa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86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FAAD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Uganda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9577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Zambia </w:t>
            </w:r>
          </w:p>
        </w:tc>
      </w:tr>
      <w:tr w:rsidR="00734F36" w:rsidRPr="009C6DA1" w14:paraId="1312B1E2" w14:textId="77777777" w:rsidTr="001D0743">
        <w:trPr>
          <w:trHeight w:val="144"/>
        </w:trPr>
        <w:tc>
          <w:tcPr>
            <w:tcW w:w="2340" w:type="dxa"/>
            <w:vMerge/>
            <w:tcBorders>
              <w:top w:val="single" w:sz="4" w:space="0" w:color="auto"/>
            </w:tcBorders>
            <w:vAlign w:val="bottom"/>
          </w:tcPr>
          <w:p w14:paraId="547095C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shd w:val="clear" w:color="auto" w:fill="auto"/>
            <w:vAlign w:val="bottom"/>
          </w:tcPr>
          <w:p w14:paraId="7E2E3E51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7377)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4F199985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3036)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242352F8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7050)</w:t>
            </w:r>
          </w:p>
        </w:tc>
        <w:tc>
          <w:tcPr>
            <w:tcW w:w="1362" w:type="dxa"/>
            <w:shd w:val="clear" w:color="auto" w:fill="auto"/>
            <w:noWrap/>
            <w:vAlign w:val="bottom"/>
          </w:tcPr>
          <w:p w14:paraId="7A32AAC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10,263)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4CEF827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 = 7372)</w:t>
            </w:r>
          </w:p>
        </w:tc>
      </w:tr>
      <w:tr w:rsidR="00734F36" w:rsidRPr="009C6DA1" w14:paraId="2019DC55" w14:textId="77777777" w:rsidTr="001D0743">
        <w:trPr>
          <w:trHeight w:val="144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14:paraId="4F3EEA0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A571A7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5DC59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3238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648FC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AB0B6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734F36" w:rsidRPr="009C6DA1" w14:paraId="39528F6E" w14:textId="77777777" w:rsidTr="001C0758">
        <w:trPr>
          <w:trHeight w:val="24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674C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e group at the time of most recent birth (in years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2D5AF692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17AF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37A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9448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7CD3" w14:textId="77777777" w:rsidR="00734F36" w:rsidRPr="009C6DA1" w:rsidRDefault="00734F36" w:rsidP="0033232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34F36" w:rsidRPr="009C6DA1" w14:paraId="47212CEC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2F555491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-19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vAlign w:val="bottom"/>
          </w:tcPr>
          <w:p w14:paraId="7799FDD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4 (16.4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ABFFA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2 (14.2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7BFF9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69 (16.5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090DB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33 (16.1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60C2E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17 (19.4)</w:t>
            </w:r>
          </w:p>
        </w:tc>
      </w:tr>
      <w:tr w:rsidR="00734F36" w:rsidRPr="009C6DA1" w14:paraId="5A786353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5EC524E3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-2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24F96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94 (25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17FB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26 (27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DADBB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15 (25.6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EAA6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92 (28.5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B6E6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43 (26.5)</w:t>
            </w:r>
          </w:p>
        </w:tc>
      </w:tr>
      <w:tr w:rsidR="00734F36" w:rsidRPr="009C6DA1" w14:paraId="3885627C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57876089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-2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F4B7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92 (23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03E46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5 (26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1D61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93 (22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E7E2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37 (24.0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A838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10 (20.6)</w:t>
            </w:r>
          </w:p>
        </w:tc>
      </w:tr>
      <w:tr w:rsidR="00734F36" w:rsidRPr="009C6DA1" w14:paraId="2A57D94A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701FF39B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-3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162D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11 (17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AA54E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69 (18.8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4863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28 (17.4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CCC02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13 (15.9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B4A23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95 (17.7)</w:t>
            </w:r>
          </w:p>
        </w:tc>
      </w:tr>
      <w:tr w:rsidR="00734F36" w:rsidRPr="009C6DA1" w14:paraId="4F49BA33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0737A4AF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574E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6 (11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2F658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94 (9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176C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9 (12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7280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91 (10.7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69B8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0 (10.9)</w:t>
            </w:r>
          </w:p>
        </w:tc>
      </w:tr>
      <w:tr w:rsidR="00734F36" w:rsidRPr="009C6DA1" w14:paraId="5898AE40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5A7911CA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-4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C555C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6 (4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3A89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 (3.4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7F14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6 (5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0798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5 (4.4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2FB1F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0 (4.5)</w:t>
            </w:r>
          </w:p>
        </w:tc>
      </w:tr>
      <w:tr w:rsidR="00734F36" w:rsidRPr="009C6DA1" w14:paraId="0FF0ACC2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7461ACDB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-4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14511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3 (0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3929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(0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B7689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 (0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F2AC7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 (0.4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8F94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 (0.4)</w:t>
            </w:r>
          </w:p>
        </w:tc>
      </w:tr>
      <w:tr w:rsidR="00734F36" w:rsidRPr="009C6DA1" w14:paraId="4B98F7AF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1F204148" w14:textId="77777777" w:rsidR="00734F36" w:rsidRPr="009C6DA1" w:rsidRDefault="00734F36" w:rsidP="0033232D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5207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3 ± 7.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BC070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1 ± 6.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2538A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5 ± 7.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BC094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0 ± 6.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7D9BD" w14:textId="77777777" w:rsidR="00734F36" w:rsidRPr="009C6DA1" w:rsidRDefault="00734F36" w:rsidP="0033232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.9 ± 7.2</w:t>
            </w:r>
          </w:p>
        </w:tc>
      </w:tr>
      <w:tr w:rsidR="001C0758" w:rsidRPr="009C6DA1" w14:paraId="618BEA94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3DFE92E9" w14:textId="7AC40D95" w:rsidR="001C0758" w:rsidRPr="009C6DA1" w:rsidRDefault="001C0758" w:rsidP="001C0758">
            <w:pPr>
              <w:ind w:left="1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rital status at the time of the survey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6DB9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34617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149B1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8EF781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9FF8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12F6" w:rsidRPr="009C6DA1" w14:paraId="2DCD3C35" w14:textId="77777777" w:rsidTr="007763A2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6527FCE2" w14:textId="4E49F61A" w:rsidR="006212F6" w:rsidRPr="009C6DA1" w:rsidRDefault="006212F6" w:rsidP="006212F6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in union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14:paraId="4A1D58B2" w14:textId="06DCC2E3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329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1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E08266" w14:textId="2AB87F19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693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8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F765CF" w14:textId="4C99BF07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392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7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99F7A" w14:textId="29038860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896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7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37C6AA" w14:textId="43A68770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819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8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212F6" w:rsidRPr="009C6DA1" w14:paraId="630005AD" w14:textId="77777777" w:rsidTr="007763A2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19BDABE3" w14:textId="06732FB8" w:rsidR="006212F6" w:rsidRPr="009C6DA1" w:rsidRDefault="006212F6" w:rsidP="006212F6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n union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14:paraId="1C77D0F3" w14:textId="6CDAAB8F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997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.9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7B792" w14:textId="7F88B420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343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.2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6A25D8" w14:textId="5FF678EC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687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3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3AA615" w14:textId="58675598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8256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.3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272EE" w14:textId="67A4E0F8" w:rsidR="006212F6" w:rsidRPr="009C6DA1" w:rsidRDefault="00F66BDD" w:rsidP="006212F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506 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.2</w:t>
            </w:r>
            <w:r w:rsidR="006212F6" w:rsidRPr="00131D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C0758" w:rsidRPr="009C6DA1" w14:paraId="1BF12FDA" w14:textId="77777777" w:rsidTr="001C0758">
        <w:trPr>
          <w:trHeight w:val="245"/>
        </w:trPr>
        <w:tc>
          <w:tcPr>
            <w:tcW w:w="2340" w:type="dxa"/>
            <w:shd w:val="clear" w:color="000000" w:fill="FFFFFF"/>
            <w:vAlign w:val="bottom"/>
          </w:tcPr>
          <w:p w14:paraId="4662CE1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1362" w:type="dxa"/>
            <w:shd w:val="clear" w:color="000000" w:fill="FFFFFF"/>
            <w:vAlign w:val="bottom"/>
          </w:tcPr>
          <w:p w14:paraId="578A0AB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C9388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8AD2D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C81BC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DDD997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C0758" w:rsidRPr="009C6DA1" w14:paraId="36DA6478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0EC5884D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362" w:type="dxa"/>
            <w:vAlign w:val="bottom"/>
          </w:tcPr>
          <w:p w14:paraId="4B0ABE1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95 (38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BB3E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42 (64.0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1713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23 (30.0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061B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46 (23.1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12EB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11 (38.4)</w:t>
            </w:r>
          </w:p>
        </w:tc>
      </w:tr>
      <w:tr w:rsidR="001C0758" w:rsidRPr="009C6DA1" w14:paraId="71028A94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734D33B2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362" w:type="dxa"/>
            <w:vAlign w:val="bottom"/>
          </w:tcPr>
          <w:p w14:paraId="73C52747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31 (61.9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0B31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94 (36.0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48E7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55 (70.0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B56B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807 (76.9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A3CF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13 (61.6)</w:t>
            </w:r>
          </w:p>
        </w:tc>
      </w:tr>
      <w:tr w:rsidR="001C0758" w:rsidRPr="009C6DA1" w14:paraId="16AEDF5F" w14:textId="77777777" w:rsidTr="001C0758">
        <w:trPr>
          <w:trHeight w:val="245"/>
        </w:trPr>
        <w:tc>
          <w:tcPr>
            <w:tcW w:w="2340" w:type="dxa"/>
            <w:shd w:val="clear" w:color="000000" w:fill="FFFFFF"/>
            <w:vAlign w:val="bottom"/>
          </w:tcPr>
          <w:p w14:paraId="098B335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ducational status</w:t>
            </w:r>
          </w:p>
        </w:tc>
        <w:tc>
          <w:tcPr>
            <w:tcW w:w="1362" w:type="dxa"/>
            <w:shd w:val="clear" w:color="000000" w:fill="FFFFFF"/>
            <w:vAlign w:val="bottom"/>
          </w:tcPr>
          <w:p w14:paraId="3C3DA03E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394C3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2E47E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88516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A81EB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C0758" w:rsidRPr="009C6DA1" w14:paraId="701C45F9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4DBBFC47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1362" w:type="dxa"/>
            <w:vAlign w:val="bottom"/>
          </w:tcPr>
          <w:p w14:paraId="3FCA158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57 (52.7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968F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 (1.4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2C7BA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50 (19.1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91CC0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61 (10.5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4C1DB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9 (9.4)</w:t>
            </w:r>
          </w:p>
        </w:tc>
      </w:tr>
      <w:tr w:rsidR="001C0758" w:rsidRPr="009C6DA1" w14:paraId="683DB287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07B566FC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imary education</w:t>
            </w:r>
          </w:p>
        </w:tc>
        <w:tc>
          <w:tcPr>
            <w:tcW w:w="1362" w:type="dxa"/>
            <w:vAlign w:val="bottom"/>
          </w:tcPr>
          <w:p w14:paraId="553C790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33 (14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C1D8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9 (8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63E1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80 (64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86447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91 (60.0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BB78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95 (49.1)</w:t>
            </w:r>
          </w:p>
        </w:tc>
      </w:tr>
      <w:tr w:rsidR="001C0758" w:rsidRPr="009C6DA1" w14:paraId="14D3E9AA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21F6CD1F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condary education</w:t>
            </w:r>
          </w:p>
        </w:tc>
        <w:tc>
          <w:tcPr>
            <w:tcW w:w="1362" w:type="dxa"/>
            <w:vAlign w:val="bottom"/>
          </w:tcPr>
          <w:p w14:paraId="1427DD3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14 (30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DDD8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94 (78.9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90C8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86 (15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2EB5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85 (22.5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A4C7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26 (37.2)</w:t>
            </w:r>
          </w:p>
        </w:tc>
      </w:tr>
      <w:tr w:rsidR="001C0758" w:rsidRPr="009C6DA1" w14:paraId="51F083AA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20B7EB56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362" w:type="dxa"/>
            <w:vAlign w:val="bottom"/>
          </w:tcPr>
          <w:p w14:paraId="4ACC0E2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1 (3.0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77B5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51 (11.6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42AB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3 (0.9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6EA4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15 (7.0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7345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6 (4.3)</w:t>
            </w:r>
          </w:p>
        </w:tc>
      </w:tr>
      <w:tr w:rsidR="001C0758" w:rsidRPr="009C6DA1" w14:paraId="15F88699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12F7ED3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ealth index</w:t>
            </w:r>
          </w:p>
        </w:tc>
        <w:tc>
          <w:tcPr>
            <w:tcW w:w="1362" w:type="dxa"/>
            <w:vAlign w:val="bottom"/>
          </w:tcPr>
          <w:p w14:paraId="4C545CB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762E2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D64FA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BBD68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21A66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C0758" w:rsidRPr="009C6DA1" w14:paraId="74D79F53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7A504743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1362" w:type="dxa"/>
            <w:vAlign w:val="bottom"/>
          </w:tcPr>
          <w:p w14:paraId="74CAD191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24 (20.8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D6AE2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3 (25.5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E4A99E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26 (21.6)</w:t>
            </w: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C183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89 (20.6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4A061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79 (22.9)</w:t>
            </w:r>
          </w:p>
        </w:tc>
      </w:tr>
      <w:tr w:rsidR="001C0758" w:rsidRPr="009C6DA1" w14:paraId="2AF78FC6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0F083B9A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1362" w:type="dxa"/>
            <w:vAlign w:val="bottom"/>
          </w:tcPr>
          <w:p w14:paraId="49E32D9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44 (21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86E2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7 (22.0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7349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84 (21.0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8B3C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60 (20.3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5EB7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89 (21.7)</w:t>
            </w:r>
          </w:p>
        </w:tc>
      </w:tr>
      <w:tr w:rsidR="001C0758" w:rsidRPr="009C6DA1" w14:paraId="1A4763C5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76535A7F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362" w:type="dxa"/>
            <w:vAlign w:val="bottom"/>
          </w:tcPr>
          <w:p w14:paraId="76C3A37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85 (20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3B4D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7 (20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EAD5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29 (20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CFD1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7 (20.0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6E3A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93 (20.4)</w:t>
            </w:r>
          </w:p>
        </w:tc>
      </w:tr>
      <w:tr w:rsidR="001C0758" w:rsidRPr="009C6DA1" w14:paraId="1CFC726C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3FCB2C99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1362" w:type="dxa"/>
            <w:vAlign w:val="bottom"/>
          </w:tcPr>
          <w:p w14:paraId="707AAD9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87 (20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35D8B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23 (17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85A9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92 (19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7219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33 (20.0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FE76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55 (18.5)</w:t>
            </w:r>
          </w:p>
        </w:tc>
      </w:tr>
      <w:tr w:rsidR="001C0758" w:rsidRPr="009C6DA1" w14:paraId="5C0F9907" w14:textId="77777777" w:rsidTr="001C0758">
        <w:trPr>
          <w:trHeight w:val="245"/>
        </w:trPr>
        <w:tc>
          <w:tcPr>
            <w:tcW w:w="2340" w:type="dxa"/>
            <w:shd w:val="clear" w:color="auto" w:fill="auto"/>
            <w:vAlign w:val="bottom"/>
          </w:tcPr>
          <w:p w14:paraId="1BBE4838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1362" w:type="dxa"/>
            <w:vAlign w:val="bottom"/>
          </w:tcPr>
          <w:p w14:paraId="6DE5528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86 (17.6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CCCA2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6 (15.0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631B6C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48 (17.6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FDD6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42 (19.1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D396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08 (16.5)</w:t>
            </w:r>
          </w:p>
        </w:tc>
      </w:tr>
      <w:tr w:rsidR="001C0758" w:rsidRPr="009C6DA1" w14:paraId="6D4923E8" w14:textId="77777777" w:rsidTr="001C0758">
        <w:trPr>
          <w:trHeight w:val="245"/>
        </w:trPr>
        <w:tc>
          <w:tcPr>
            <w:tcW w:w="2340" w:type="dxa"/>
            <w:shd w:val="clear" w:color="000000" w:fill="FFFFFF"/>
            <w:vAlign w:val="bottom"/>
          </w:tcPr>
          <w:p w14:paraId="5D6E8A5E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rity at the time of index pregnancy</w:t>
            </w:r>
          </w:p>
        </w:tc>
        <w:tc>
          <w:tcPr>
            <w:tcW w:w="1362" w:type="dxa"/>
            <w:shd w:val="clear" w:color="000000" w:fill="FFFFFF"/>
            <w:vAlign w:val="bottom"/>
          </w:tcPr>
          <w:p w14:paraId="74BF166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CB80F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1EDD2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6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16996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06D5E9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C0758" w:rsidRPr="009C6DA1" w14:paraId="1D9E981A" w14:textId="77777777" w:rsidTr="001C0758">
        <w:trPr>
          <w:trHeight w:val="245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7A70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D79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41 (23.8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2A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0 (34.3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C1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48 (24.7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BF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84 (20.5)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857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36 (25.1)</w:t>
            </w:r>
          </w:p>
        </w:tc>
      </w:tr>
      <w:tr w:rsidR="001C0758" w:rsidRPr="009C6DA1" w14:paraId="602949DB" w14:textId="77777777" w:rsidTr="001C0758">
        <w:trPr>
          <w:trHeight w:val="245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83DDDCE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-2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3292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30 (37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EF75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86 (52.2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4931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43 (34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B86D6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17 (33.7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0A36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99 (34.1)</w:t>
            </w:r>
          </w:p>
        </w:tc>
      </w:tr>
      <w:tr w:rsidR="001C0758" w:rsidRPr="009C6DA1" w14:paraId="6077AAB8" w14:textId="77777777" w:rsidTr="001C0758">
        <w:trPr>
          <w:trHeight w:val="245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03538A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3 - 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8AE1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03 (23.3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AD9A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6 (10.7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DCCB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71 (20.8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26C07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29 (22.0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73E8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77 (21.5)</w:t>
            </w:r>
          </w:p>
        </w:tc>
      </w:tr>
      <w:tr w:rsidR="001C0758" w:rsidRPr="009C6DA1" w14:paraId="3DB20545" w14:textId="77777777" w:rsidTr="001C0758">
        <w:trPr>
          <w:trHeight w:val="245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DD4CA7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- 6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D28D83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2 (11.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BDB8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 (2.0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22E21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6 (11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0582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84 (12.7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33B98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4 (12.5)</w:t>
            </w:r>
          </w:p>
        </w:tc>
      </w:tr>
      <w:tr w:rsidR="001C0758" w:rsidRPr="009C6DA1" w14:paraId="1C1C0249" w14:textId="77777777" w:rsidTr="001C0758">
        <w:trPr>
          <w:trHeight w:val="245"/>
        </w:trPr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180F3BE" w14:textId="77777777" w:rsidR="001C0758" w:rsidRPr="009C6DA1" w:rsidRDefault="001C0758" w:rsidP="001C0758">
            <w:pPr>
              <w:ind w:left="15" w:firstLine="15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</w:rPr>
              <w:t>≥ 7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vAlign w:val="bottom"/>
          </w:tcPr>
          <w:p w14:paraId="7B13AB6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0 (4.6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326C5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 (0.8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32EC1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01 (8.5)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57E20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38 (11.2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46D8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8 (6.8)</w:t>
            </w:r>
          </w:p>
        </w:tc>
      </w:tr>
      <w:tr w:rsidR="001C0758" w:rsidRPr="00F50C3B" w14:paraId="11F6E49B" w14:textId="77777777" w:rsidTr="001C0758">
        <w:trPr>
          <w:trHeight w:val="24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905D3E" w14:textId="77777777" w:rsidR="001C0758" w:rsidRPr="009C6DA1" w:rsidRDefault="001C0758" w:rsidP="001C0758">
            <w:pPr>
              <w:ind w:left="15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dian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erquartile Range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56129A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7A2F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0 - 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278D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3B31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A104" w14:textId="77777777" w:rsidR="001C0758" w:rsidRPr="009C6DA1" w:rsidRDefault="001C0758" w:rsidP="001C0758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- 4</w:t>
            </w:r>
            <w:r w:rsidRPr="009C6DA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065A8858" w14:textId="77777777" w:rsidR="00734F36" w:rsidRDefault="00734F36"/>
    <w:sectPr w:rsidR="00734F36" w:rsidSect="00734F36">
      <w:pgSz w:w="15840" w:h="12240" w:orient="landscape"/>
      <w:pgMar w:top="900" w:right="1417" w:bottom="81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36"/>
    <w:rsid w:val="001C0758"/>
    <w:rsid w:val="001D0743"/>
    <w:rsid w:val="006212F6"/>
    <w:rsid w:val="00734F36"/>
    <w:rsid w:val="00B60FF6"/>
    <w:rsid w:val="00F6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EC7C5"/>
  <w15:chartTrackingRefBased/>
  <w15:docId w15:val="{1F666440-AE82-43E2-B28C-9C6EF254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84</Words>
  <Characters>5611</Characters>
  <Application>Microsoft Office Word</Application>
  <DocSecurity>0</DocSecurity>
  <Lines>46</Lines>
  <Paragraphs>13</Paragraphs>
  <ScaleCrop>false</ScaleCrop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sefa</dc:creator>
  <cp:keywords/>
  <dc:description/>
  <cp:lastModifiedBy>Anteneh Asefa</cp:lastModifiedBy>
  <cp:revision>5</cp:revision>
  <dcterms:created xsi:type="dcterms:W3CDTF">2023-02-20T13:02:00Z</dcterms:created>
  <dcterms:modified xsi:type="dcterms:W3CDTF">2023-02-20T13:19:00Z</dcterms:modified>
</cp:coreProperties>
</file>